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CBABC" w14:textId="64ACEBF9" w:rsidR="00710CA4" w:rsidRDefault="007656AE" w:rsidP="00E742A7">
      <w:pPr>
        <w:ind w:left="-1418"/>
        <w:rPr>
          <w:rFonts w:ascii="Arial" w:eastAsia="Times New Roman" w:hAnsi="Arial" w:cs="Arial"/>
          <w:b/>
          <w:bCs/>
          <w:color w:val="000000"/>
          <w:sz w:val="15"/>
          <w:szCs w:val="15"/>
          <w:lang w:val="en-US"/>
        </w:rPr>
      </w:pPr>
      <w:r w:rsidRPr="00147D60">
        <w:rPr>
          <w:rFonts w:ascii="Arial" w:eastAsia="Times New Roman" w:hAnsi="Arial" w:cs="Arial"/>
          <w:b/>
          <w:bCs/>
          <w:color w:val="000000"/>
          <w:sz w:val="15"/>
          <w:szCs w:val="15"/>
          <w:lang w:val="en-US"/>
        </w:rPr>
        <w:t>S1</w:t>
      </w:r>
      <w:r>
        <w:rPr>
          <w:rFonts w:ascii="Arial" w:eastAsia="Times New Roman" w:hAnsi="Arial" w:cs="Arial"/>
          <w:b/>
          <w:bCs/>
          <w:color w:val="000000"/>
          <w:sz w:val="15"/>
          <w:szCs w:val="15"/>
          <w:lang w:val="en-US"/>
        </w:rPr>
        <w:t xml:space="preserve"> Table</w:t>
      </w:r>
      <w:r w:rsidRPr="00147D60">
        <w:rPr>
          <w:rFonts w:ascii="Arial" w:eastAsia="Times New Roman" w:hAnsi="Arial" w:cs="Arial"/>
          <w:b/>
          <w:bCs/>
          <w:color w:val="000000"/>
          <w:sz w:val="15"/>
          <w:szCs w:val="15"/>
          <w:lang w:val="en-US"/>
        </w:rPr>
        <w:t>: Multip</w:t>
      </w:r>
      <w:r>
        <w:rPr>
          <w:rFonts w:ascii="Arial" w:eastAsia="Times New Roman" w:hAnsi="Arial" w:cs="Arial"/>
          <w:b/>
          <w:bCs/>
          <w:color w:val="000000"/>
          <w:sz w:val="15"/>
          <w:szCs w:val="15"/>
          <w:lang w:val="en-US"/>
        </w:rPr>
        <w:t>le</w:t>
      </w:r>
      <w:r w:rsidRPr="00147D60">
        <w:rPr>
          <w:rFonts w:ascii="Arial" w:eastAsia="Times New Roman" w:hAnsi="Arial" w:cs="Arial"/>
          <w:b/>
          <w:bCs/>
          <w:color w:val="000000"/>
          <w:sz w:val="15"/>
          <w:szCs w:val="15"/>
          <w:lang w:val="en-US"/>
        </w:rPr>
        <w:t xml:space="preserve"> linear regression analyses.</w:t>
      </w:r>
    </w:p>
    <w:tbl>
      <w:tblPr>
        <w:tblW w:w="6636" w:type="pct"/>
        <w:tblInd w:w="-1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0"/>
        <w:gridCol w:w="910"/>
        <w:gridCol w:w="851"/>
        <w:gridCol w:w="652"/>
        <w:gridCol w:w="851"/>
        <w:gridCol w:w="161"/>
        <w:gridCol w:w="2247"/>
        <w:gridCol w:w="820"/>
        <w:gridCol w:w="847"/>
        <w:gridCol w:w="802"/>
        <w:gridCol w:w="791"/>
      </w:tblGrid>
      <w:tr w:rsidR="007656AE" w:rsidRPr="00497638" w14:paraId="405100E8" w14:textId="77777777" w:rsidTr="00E742A7">
        <w:trPr>
          <w:trHeight w:val="198"/>
        </w:trPr>
        <w:tc>
          <w:tcPr>
            <w:tcW w:w="17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FBD7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Groups: MA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OD</w:t>
            </w: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nd </w:t>
            </w:r>
            <w:proofErr w:type="spellStart"/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Ca</w:t>
            </w:r>
            <w:proofErr w:type="spellEnd"/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607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7F24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58D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75B2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Groups: RA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OD</w:t>
            </w: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nd </w:t>
            </w:r>
            <w:proofErr w:type="spellStart"/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PCa</w:t>
            </w:r>
            <w:proofErr w:type="spellEnd"/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E09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ED4A8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656AE" w:rsidRPr="00497638" w14:paraId="1B67FEFD" w14:textId="77777777" w:rsidTr="009724CD">
        <w:trPr>
          <w:trHeight w:val="198"/>
        </w:trPr>
        <w:tc>
          <w:tcPr>
            <w:tcW w:w="2542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8FE1" w14:textId="77777777" w:rsidR="007656AE" w:rsidRPr="00025769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A. IGFBP3 associat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with </w:t>
            </w: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grouping variable and other four clinical variables</w:t>
            </w:r>
          </w:p>
        </w:tc>
        <w:tc>
          <w:tcPr>
            <w:tcW w:w="245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48B581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C. IGFBP3 associat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with </w:t>
            </w: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grouping variable and other four clinical variables</w:t>
            </w:r>
          </w:p>
        </w:tc>
      </w:tr>
      <w:tr w:rsidR="007656AE" w:rsidRPr="00497638" w14:paraId="4A4EEBCC" w14:textId="77777777" w:rsidTr="009724CD">
        <w:trPr>
          <w:trHeight w:val="198"/>
        </w:trPr>
        <w:tc>
          <w:tcPr>
            <w:tcW w:w="247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03A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Model: IGFBP3 ~ (Group + Age + GS + Tumor Stage + </w:t>
            </w: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006E5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45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5738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Model: IGFBP3 ~ (Group + Age + GS + Tumor Stage + </w:t>
            </w: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  <w:proofErr w:type="gramEnd"/>
          </w:p>
        </w:tc>
      </w:tr>
      <w:tr w:rsidR="007656AE" w:rsidRPr="00147D60" w14:paraId="13042CF1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C973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er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208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6D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t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Error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64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</w:t>
            </w:r>
            <w:proofErr w:type="gram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Rati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0B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b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&gt;|t|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11D7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70A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erm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D9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F1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t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Erro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5C3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</w:t>
            </w:r>
            <w:proofErr w:type="gram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Rati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EC1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b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&gt;|t|</w:t>
            </w:r>
          </w:p>
        </w:tc>
      </w:tr>
      <w:tr w:rsidR="007656AE" w:rsidRPr="00147D60" w14:paraId="7DF2CE05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E90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(Intercept)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8F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CC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42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.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5EC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0.0001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279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A5F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(Intercept)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46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.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8C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C69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.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9F6D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0.0001*</w:t>
            </w:r>
          </w:p>
        </w:tc>
      </w:tr>
      <w:tr w:rsidR="007656AE" w:rsidRPr="00147D60" w14:paraId="1553D942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336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M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70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D6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D52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0B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9647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8E7A3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10A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AE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9F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E6D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40FE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02*</w:t>
            </w:r>
          </w:p>
        </w:tc>
      </w:tr>
      <w:tr w:rsidR="007656AE" w:rsidRPr="00147D60" w14:paraId="6310089C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6A81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PC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M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B32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6C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498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5D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03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4C0D5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B8F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PC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A6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0D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628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02B7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1148</w:t>
            </w:r>
            <w:proofErr w:type="gramEnd"/>
          </w:p>
        </w:tc>
      </w:tr>
      <w:tr w:rsidR="007656AE" w:rsidRPr="00147D60" w14:paraId="7CBAEA05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218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ge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25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662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A2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E10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7751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E831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61C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ge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4C5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9F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38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955D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5127</w:t>
            </w:r>
            <w:proofErr w:type="gramEnd"/>
          </w:p>
        </w:tc>
      </w:tr>
      <w:tr w:rsidR="007656AE" w:rsidRPr="00147D60" w14:paraId="4A0FDF8E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CED5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=7 (Ref: GS&lt;=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58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ED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44D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40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97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734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4B2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=7 (Ref: GS&lt;=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075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B1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90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35B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36*</w:t>
            </w:r>
          </w:p>
        </w:tc>
      </w:tr>
      <w:tr w:rsidR="007656AE" w:rsidRPr="00147D60" w14:paraId="39DE8C5C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2805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&gt;=8 (Ref: GS&lt;=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351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A3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37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2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86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99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456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E4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&gt;=8 (Ref: GS&lt;=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9A8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6BD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F8E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2.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AC1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58*</w:t>
            </w:r>
          </w:p>
        </w:tc>
      </w:tr>
      <w:tr w:rsidR="007656AE" w:rsidRPr="00147D60" w14:paraId="50BA4AD9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543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_T2 (Ref: T=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BE4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76B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98D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3C5A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0931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4980" w14:textId="77777777" w:rsidR="007656AE" w:rsidRPr="00DB406C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B406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044" w14:textId="77777777" w:rsidR="007656AE" w:rsidRPr="00DB406C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_T2 (Ref: T=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C675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39B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67A1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488E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2142</w:t>
            </w:r>
            <w:proofErr w:type="gramEnd"/>
          </w:p>
        </w:tc>
      </w:tr>
      <w:tr w:rsidR="007656AE" w:rsidRPr="00147D60" w14:paraId="6B6370EA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9D1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_T3/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4 (Ref: T=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861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695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7B3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223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0596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06D4" w14:textId="77777777" w:rsidR="007656AE" w:rsidRPr="00DB406C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B406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BE3" w14:textId="77777777" w:rsidR="007656AE" w:rsidRPr="00DB406C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</w:t>
            </w:r>
            <w:proofErr w:type="spellEnd"/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_ T3/T4 (Ref: T=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822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13EE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AA9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F8022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2441</w:t>
            </w:r>
            <w:proofErr w:type="gramEnd"/>
          </w:p>
        </w:tc>
      </w:tr>
      <w:tr w:rsidR="007656AE" w:rsidRPr="00147D60" w14:paraId="76DB504D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B5AB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5A4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4AF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5C5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872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2577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13C6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71A4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6AD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477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A0A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0D8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2398</w:t>
            </w:r>
            <w:proofErr w:type="gramEnd"/>
          </w:p>
        </w:tc>
      </w:tr>
      <w:tr w:rsidR="007656AE" w:rsidRPr="00147D60" w14:paraId="363FDEB5" w14:textId="77777777" w:rsidTr="009724CD">
        <w:trPr>
          <w:trHeight w:val="41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186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CB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CE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78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E1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F4FA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441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314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483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B10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F2A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513F5AF8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A5E3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 Squ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10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208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A9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CC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48D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2B11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 Squar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A6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A0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9D4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3CB3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6FCA16D2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C1ED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R Square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EC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708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A1B7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ADB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B84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54D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R Square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EB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762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E7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87EE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6BFA9229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67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Observations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18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BA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61B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D83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DAC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DDD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Observations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6A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C68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64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A4D6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077A5D58" w14:textId="77777777" w:rsidTr="009724CD">
        <w:trPr>
          <w:trHeight w:val="61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28BB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4EE5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938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E1C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AEF6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7167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B4D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95F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B924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76B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2B4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497638" w14:paraId="53FA5908" w14:textId="77777777" w:rsidTr="009724CD">
        <w:trPr>
          <w:trHeight w:val="198"/>
        </w:trPr>
        <w:tc>
          <w:tcPr>
            <w:tcW w:w="2542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BAED7" w14:textId="77777777" w:rsidR="007656AE" w:rsidRPr="00025769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B. F3 associat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with </w:t>
            </w: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grouping variable and other four clinical variables</w:t>
            </w:r>
          </w:p>
        </w:tc>
        <w:tc>
          <w:tcPr>
            <w:tcW w:w="245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4F5EF2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D. F3 associat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with </w:t>
            </w:r>
            <w:r w:rsidRPr="00147D60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grouping variable and other four clinical variables</w:t>
            </w:r>
          </w:p>
        </w:tc>
      </w:tr>
      <w:tr w:rsidR="007656AE" w:rsidRPr="00497638" w14:paraId="456EA41C" w14:textId="77777777" w:rsidTr="009724CD">
        <w:trPr>
          <w:trHeight w:val="198"/>
        </w:trPr>
        <w:tc>
          <w:tcPr>
            <w:tcW w:w="247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700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Model: F3 ~ (Group + Age + GS + Tumor Stage + </w:t>
            </w: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B55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0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4FF5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Model: F3 ~ (Group + Age + GS + Tumor Stage + </w:t>
            </w: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7330F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656AE" w:rsidRPr="00147D60" w14:paraId="769408CB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A1F6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er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16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76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t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Error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8E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</w:t>
            </w:r>
            <w:proofErr w:type="gram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Rati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5B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b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&gt;|t|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175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C8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erm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AA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50D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t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Erro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29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</w:t>
            </w:r>
            <w:proofErr w:type="gram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Rati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AF2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b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&gt;|t|</w:t>
            </w:r>
          </w:p>
        </w:tc>
      </w:tr>
      <w:tr w:rsidR="007656AE" w:rsidRPr="00147D60" w14:paraId="37F2BC2B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D79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(Intercept)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9D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65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46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A9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2477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9068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F8C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(Intercept)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89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9D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18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EE13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72*</w:t>
            </w:r>
          </w:p>
        </w:tc>
      </w:tr>
      <w:tr w:rsidR="007656AE" w:rsidRPr="00147D60" w14:paraId="7F06AC40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9882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M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99B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0F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C3B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73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7660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7DF0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34EE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D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90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6F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7B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1E1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1259</w:t>
            </w:r>
            <w:proofErr w:type="gramEnd"/>
          </w:p>
        </w:tc>
      </w:tr>
      <w:tr w:rsidR="007656AE" w:rsidRPr="00147D60" w14:paraId="0039403F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72A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PC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M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01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0C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58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3418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3476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221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826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PC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Ref: </w:t>
            </w:r>
            <w:proofErr w:type="spell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roup_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</w:t>
            </w: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</w:t>
            </w:r>
            <w:proofErr w:type="spellEnd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AB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567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C2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C28E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191*</w:t>
            </w:r>
          </w:p>
        </w:tc>
      </w:tr>
      <w:tr w:rsidR="007656AE" w:rsidRPr="00147D60" w14:paraId="28CA153E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51B5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ge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5A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128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E1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99C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7285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3E55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CB8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ge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908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158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8B4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AA8C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3489</w:t>
            </w:r>
            <w:proofErr w:type="gramEnd"/>
          </w:p>
        </w:tc>
      </w:tr>
      <w:tr w:rsidR="007656AE" w:rsidRPr="00147D60" w14:paraId="01AACD3D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66A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=7 (Ref: GS&lt;=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27D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571F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3A8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D11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1727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457F2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5E7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=7 (Ref: GS&lt;=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5AB4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19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B7A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D33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5984</w:t>
            </w:r>
            <w:proofErr w:type="gramEnd"/>
          </w:p>
        </w:tc>
      </w:tr>
      <w:tr w:rsidR="007656AE" w:rsidRPr="00147D60" w14:paraId="53023A11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D3A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&gt;=8 (Ref: GS&lt;=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392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C87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126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B3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2643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86670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879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S&gt;=8 (Ref: GS&lt;=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F0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AA4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BB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EB08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3999</w:t>
            </w:r>
            <w:proofErr w:type="gramEnd"/>
          </w:p>
        </w:tc>
      </w:tr>
      <w:tr w:rsidR="007656AE" w:rsidRPr="00DB406C" w14:paraId="20326732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85CF" w14:textId="77777777" w:rsidR="007656AE" w:rsidRPr="00DB406C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_T2 (Ref: T=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255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032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556C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01C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9749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5DC7" w14:textId="77777777" w:rsidR="007656AE" w:rsidRPr="00DB406C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B406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955" w14:textId="77777777" w:rsidR="007656AE" w:rsidRPr="00DB406C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_T2 (Ref: T=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FB01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922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A09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87F90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9331</w:t>
            </w:r>
            <w:proofErr w:type="gramEnd"/>
          </w:p>
        </w:tc>
      </w:tr>
      <w:tr w:rsidR="007656AE" w:rsidRPr="00147D60" w14:paraId="46218411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F43" w14:textId="77777777" w:rsidR="007656AE" w:rsidRPr="00DB406C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</w:t>
            </w:r>
            <w:proofErr w:type="spellEnd"/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_ T3/T4 (Ref: T=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CB9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17D0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1E7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9E80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2582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18E8F" w14:textId="77777777" w:rsidR="007656AE" w:rsidRPr="00DB406C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B406C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D9BE" w14:textId="77777777" w:rsidR="007656AE" w:rsidRPr="00DB406C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umorStage</w:t>
            </w:r>
            <w:proofErr w:type="spellEnd"/>
            <w:r w:rsidRPr="00DB406C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_ T3/T4 (Ref: T=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70A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C61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598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E38B0" w14:textId="77777777" w:rsidR="007656AE" w:rsidRPr="00DB406C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 w:rsidRPr="00DB406C">
              <w:rPr>
                <w:rFonts w:ascii="Arial" w:hAnsi="Arial" w:cs="Arial"/>
                <w:color w:val="000000"/>
                <w:sz w:val="15"/>
                <w:szCs w:val="15"/>
              </w:rPr>
              <w:t>0.2255</w:t>
            </w:r>
            <w:proofErr w:type="gramEnd"/>
          </w:p>
        </w:tc>
      </w:tr>
      <w:tr w:rsidR="007656AE" w:rsidRPr="00147D60" w14:paraId="21BB8041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48A3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proofErr w:type="gramEnd"/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3B2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376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6EA3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45DC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0691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D4A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BCD4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ogPSA</w:t>
            </w:r>
            <w:proofErr w:type="spellEnd"/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CB8A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1B4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BB87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FF520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color w:val="000000"/>
                <w:sz w:val="15"/>
                <w:szCs w:val="15"/>
              </w:rPr>
              <w:t>0.0783</w:t>
            </w:r>
            <w:proofErr w:type="gramEnd"/>
          </w:p>
        </w:tc>
      </w:tr>
      <w:tr w:rsidR="007656AE" w:rsidRPr="00147D60" w14:paraId="7272A61A" w14:textId="77777777" w:rsidTr="009724CD">
        <w:trPr>
          <w:trHeight w:val="52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F6DC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712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AC83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8A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AE4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32B1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F62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05F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EA53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584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3C7BE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49033912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ABB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 Squa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85E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F3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5B6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65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3AAD1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1960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 Squar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559B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246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5305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D675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40705BC6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36F7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R Square 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69E2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03B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E77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8557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D3798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40A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R Square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AF5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E55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7A32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BB89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656AE" w:rsidRPr="00147D60" w14:paraId="7C927EB5" w14:textId="77777777" w:rsidTr="009724CD">
        <w:trPr>
          <w:trHeight w:val="198"/>
        </w:trPr>
        <w:tc>
          <w:tcPr>
            <w:tcW w:w="10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7D8F13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Observations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6A511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7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575CD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23C0A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16167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697E7F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2693BF" w14:textId="77777777" w:rsidR="007656AE" w:rsidRPr="00147D60" w:rsidRDefault="007656AE" w:rsidP="0097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Observations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ED669" w14:textId="77777777" w:rsidR="007656AE" w:rsidRPr="00147D60" w:rsidRDefault="007656AE" w:rsidP="00972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147D60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7453AF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BB3CBD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15E22B" w14:textId="77777777" w:rsidR="007656AE" w:rsidRPr="00147D60" w:rsidRDefault="007656AE" w:rsidP="009724C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147D60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B9258C3" w14:textId="3E8AC5D1" w:rsidR="007656AE" w:rsidRPr="00250883" w:rsidRDefault="007656AE" w:rsidP="00E742A7">
      <w:pPr>
        <w:ind w:left="-1418"/>
        <w:rPr>
          <w:lang w:val="en-US"/>
        </w:rPr>
      </w:pPr>
      <w:r w:rsidRPr="00277D49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Abbreviations: Abbreviations: </w:t>
      </w:r>
      <w:proofErr w:type="spellStart"/>
      <w:r w:rsidRPr="00277D49">
        <w:rPr>
          <w:rFonts w:ascii="Arial" w:eastAsia="Times New Roman" w:hAnsi="Arial" w:cs="Arial"/>
          <w:color w:val="000000"/>
          <w:sz w:val="15"/>
          <w:szCs w:val="15"/>
          <w:lang w:val="en-US"/>
        </w:rPr>
        <w:t>PCa</w:t>
      </w:r>
      <w:proofErr w:type="spellEnd"/>
      <w:r w:rsidRPr="00277D49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: Death due to prostate cancer; OD: Death due to other causes; MA: Matched Alive </w:t>
      </w:r>
      <w:r>
        <w:rPr>
          <w:rFonts w:ascii="Arial" w:eastAsia="Times New Roman" w:hAnsi="Arial" w:cs="Arial"/>
          <w:color w:val="000000"/>
          <w:sz w:val="15"/>
          <w:szCs w:val="15"/>
          <w:lang w:val="en-US"/>
        </w:rPr>
        <w:t>more</w:t>
      </w:r>
      <w:r w:rsidRPr="00277D49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 than 5 years; RA: Randomized Alive </w:t>
      </w:r>
      <w:r>
        <w:rPr>
          <w:rFonts w:ascii="Arial" w:eastAsia="Times New Roman" w:hAnsi="Arial" w:cs="Arial"/>
          <w:color w:val="000000"/>
          <w:sz w:val="15"/>
          <w:szCs w:val="15"/>
          <w:lang w:val="en-US"/>
        </w:rPr>
        <w:t>more</w:t>
      </w:r>
      <w:r w:rsidRPr="00277D49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 than 5 years.</w:t>
      </w:r>
      <w:r w:rsidR="0052312A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 If </w:t>
      </w:r>
      <w:proofErr w:type="spellStart"/>
      <w:r w:rsidR="0052312A" w:rsidRPr="00147D60">
        <w:rPr>
          <w:rFonts w:ascii="Arial" w:eastAsia="Times New Roman" w:hAnsi="Arial" w:cs="Arial"/>
          <w:color w:val="000000"/>
          <w:sz w:val="15"/>
          <w:szCs w:val="15"/>
          <w:lang w:val="en-US"/>
        </w:rPr>
        <w:t>Prob</w:t>
      </w:r>
      <w:proofErr w:type="spellEnd"/>
      <w:r w:rsidR="0052312A" w:rsidRPr="00147D60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 &gt;|t|</w:t>
      </w:r>
      <w:r w:rsidR="0052312A">
        <w:rPr>
          <w:rFonts w:ascii="Arial" w:eastAsia="Times New Roman" w:hAnsi="Arial" w:cs="Arial"/>
          <w:color w:val="000000"/>
          <w:sz w:val="15"/>
          <w:szCs w:val="15"/>
          <w:lang w:val="en-US"/>
        </w:rPr>
        <w:t xml:space="preserve"> is significant (&lt;0.05), a star is mar</w:t>
      </w:r>
      <w:bookmarkStart w:id="0" w:name="_GoBack"/>
      <w:bookmarkEnd w:id="0"/>
      <w:r w:rsidR="0052312A">
        <w:rPr>
          <w:rFonts w:ascii="Arial" w:eastAsia="Times New Roman" w:hAnsi="Arial" w:cs="Arial"/>
          <w:color w:val="000000"/>
          <w:sz w:val="15"/>
          <w:szCs w:val="15"/>
          <w:lang w:val="en-US"/>
        </w:rPr>
        <w:t>ked.</w:t>
      </w:r>
    </w:p>
    <w:sectPr w:rsidR="007656AE" w:rsidRPr="00250883" w:rsidSect="00710C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21"/>
    <w:rsid w:val="00006D03"/>
    <w:rsid w:val="00250883"/>
    <w:rsid w:val="00497638"/>
    <w:rsid w:val="0052312A"/>
    <w:rsid w:val="00656A21"/>
    <w:rsid w:val="006D309C"/>
    <w:rsid w:val="00702588"/>
    <w:rsid w:val="00710CA4"/>
    <w:rsid w:val="007656AE"/>
    <w:rsid w:val="008255DA"/>
    <w:rsid w:val="00950FEC"/>
    <w:rsid w:val="00C971EC"/>
    <w:rsid w:val="00DB406C"/>
    <w:rsid w:val="00E7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1399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21"/>
    <w:pPr>
      <w:spacing w:after="200" w:line="276" w:lineRule="auto"/>
    </w:pPr>
    <w:rPr>
      <w:sz w:val="22"/>
      <w:szCs w:val="22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F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FEC"/>
    <w:rPr>
      <w:rFonts w:ascii="Lucida Grande" w:hAnsi="Lucida Grande" w:cs="Lucida Grande"/>
      <w:sz w:val="18"/>
      <w:szCs w:val="18"/>
      <w:lang w:val="sv-SE" w:eastAsia="zh-CN"/>
    </w:rPr>
  </w:style>
  <w:style w:type="paragraph" w:styleId="Revision">
    <w:name w:val="Revision"/>
    <w:hidden/>
    <w:uiPriority w:val="99"/>
    <w:semiHidden/>
    <w:rsid w:val="007656AE"/>
    <w:rPr>
      <w:sz w:val="22"/>
      <w:szCs w:val="22"/>
      <w:lang w:val="sv-SE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21"/>
    <w:pPr>
      <w:spacing w:after="200" w:line="276" w:lineRule="auto"/>
    </w:pPr>
    <w:rPr>
      <w:sz w:val="22"/>
      <w:szCs w:val="22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F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FEC"/>
    <w:rPr>
      <w:rFonts w:ascii="Lucida Grande" w:hAnsi="Lucida Grande" w:cs="Lucida Grande"/>
      <w:sz w:val="18"/>
      <w:szCs w:val="18"/>
      <w:lang w:val="sv-SE" w:eastAsia="zh-CN"/>
    </w:rPr>
  </w:style>
  <w:style w:type="paragraph" w:styleId="Revision">
    <w:name w:val="Revision"/>
    <w:hidden/>
    <w:uiPriority w:val="99"/>
    <w:semiHidden/>
    <w:rsid w:val="007656AE"/>
    <w:rPr>
      <w:sz w:val="22"/>
      <w:szCs w:val="22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ndsell Medicals AB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chun Peng</dc:creator>
  <cp:lastModifiedBy>Zhuochun Peng</cp:lastModifiedBy>
  <cp:revision>2</cp:revision>
  <cp:lastPrinted>2015-05-11T12:54:00Z</cp:lastPrinted>
  <dcterms:created xsi:type="dcterms:W3CDTF">2015-12-13T15:54:00Z</dcterms:created>
  <dcterms:modified xsi:type="dcterms:W3CDTF">2015-12-13T15:54:00Z</dcterms:modified>
</cp:coreProperties>
</file>